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E6" w:rsidRDefault="00D16A17">
      <w:r>
        <w:rPr>
          <w:noProof/>
        </w:rPr>
        <w:drawing>
          <wp:inline distT="0" distB="0" distL="0" distR="0" wp14:anchorId="72C5870D" wp14:editId="502CF736">
            <wp:extent cx="5419725" cy="3752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A17" w:rsidRPr="00D16A17" w:rsidRDefault="005A4A62" w:rsidP="00D16A17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dditional file 1: </w:t>
      </w:r>
      <w:r w:rsidR="00D16A17"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 w:rsidR="00D16A17"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</w:p>
    <w:p w:rsidR="00456465" w:rsidRPr="00D16A17" w:rsidRDefault="00D16A17" w:rsidP="00D16A1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xperimental Design of the Research.</w:t>
      </w:r>
      <w:proofErr w:type="gramEnd"/>
      <w:r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Animals were randomly allocated to 4 groups upon arrival. Three treadmill training intensities (Low-Intensity/LI, Moderate-Intensity/MI, and High-Intensity/HI) and one group without treadmill training/</w:t>
      </w:r>
      <w:proofErr w:type="gramStart"/>
      <w:r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ntrol,</w:t>
      </w:r>
      <w:proofErr w:type="gramEnd"/>
      <w:r w:rsidRPr="00D16A1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were compared.</w:t>
      </w:r>
      <w:bookmarkStart w:id="0" w:name="_GoBack"/>
      <w:bookmarkEnd w:id="0"/>
    </w:p>
    <w:sectPr w:rsidR="00456465" w:rsidRPr="00D16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6A17"/>
    <w:rsid w:val="00456465"/>
    <w:rsid w:val="004F6C10"/>
    <w:rsid w:val="005A4A62"/>
    <w:rsid w:val="009E3023"/>
    <w:rsid w:val="00D1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A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A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5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</dc:creator>
  <cp:lastModifiedBy>EBACONG</cp:lastModifiedBy>
  <cp:revision>3</cp:revision>
  <dcterms:created xsi:type="dcterms:W3CDTF">2019-04-25T13:04:00Z</dcterms:created>
  <dcterms:modified xsi:type="dcterms:W3CDTF">2019-05-30T13:05:00Z</dcterms:modified>
</cp:coreProperties>
</file>